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AB14C" w14:textId="39BEF55B" w:rsidR="0042148C" w:rsidRDefault="001253A6">
      <w:r>
        <w:t xml:space="preserve">Table S1. </w:t>
      </w:r>
      <w:r w:rsidRPr="0042148C">
        <w:t>List of Oligonucleotide Primers</w:t>
      </w:r>
      <w:r>
        <w:t xml:space="preserve"> Used to Create Proximity Labeling and Reporter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7984"/>
        <w:gridCol w:w="3263"/>
      </w:tblGrid>
      <w:tr w:rsidR="004C66EA" w14:paraId="4949F8E8" w14:textId="77777777" w:rsidTr="004C66EA">
        <w:tc>
          <w:tcPr>
            <w:tcW w:w="1703" w:type="dxa"/>
            <w:vAlign w:val="center"/>
          </w:tcPr>
          <w:p w14:paraId="374BFEA4" w14:textId="756676F9" w:rsidR="004C66EA" w:rsidRDefault="004C66EA" w:rsidP="004C66EA">
            <w:r>
              <w:rPr>
                <w:rStyle w:val="Strong"/>
                <w:color w:val="000000"/>
              </w:rPr>
              <w:t>Primer Name</w:t>
            </w:r>
          </w:p>
        </w:tc>
        <w:tc>
          <w:tcPr>
            <w:tcW w:w="7984" w:type="dxa"/>
            <w:vAlign w:val="center"/>
          </w:tcPr>
          <w:p w14:paraId="7974A195" w14:textId="76EF3819" w:rsidR="004C66EA" w:rsidRDefault="004C66EA" w:rsidP="004C66EA">
            <w:r>
              <w:rPr>
                <w:rStyle w:val="Strong"/>
                <w:color w:val="000000"/>
              </w:rPr>
              <w:t>Sequence (5′ → 3′)</w:t>
            </w:r>
          </w:p>
        </w:tc>
        <w:tc>
          <w:tcPr>
            <w:tcW w:w="3263" w:type="dxa"/>
            <w:vAlign w:val="center"/>
          </w:tcPr>
          <w:p w14:paraId="0A67C053" w14:textId="52480AD8" w:rsidR="004C66EA" w:rsidRDefault="004C66EA" w:rsidP="004C66EA">
            <w:r>
              <w:rPr>
                <w:rStyle w:val="Strong"/>
                <w:color w:val="000000"/>
              </w:rPr>
              <w:t>Purpose / Notes</w:t>
            </w:r>
          </w:p>
        </w:tc>
      </w:tr>
      <w:tr w:rsidR="004C66EA" w14:paraId="674BD8EF" w14:textId="77777777" w:rsidTr="004C66EA">
        <w:tc>
          <w:tcPr>
            <w:tcW w:w="1703" w:type="dxa"/>
          </w:tcPr>
          <w:p w14:paraId="35DEC46F" w14:textId="3A5FEF34" w:rsidR="004C66EA" w:rsidRDefault="004C66EA" w:rsidP="004C66EA">
            <w:r w:rsidRPr="00CE69B0">
              <w:t>EM-F1</w:t>
            </w:r>
          </w:p>
        </w:tc>
        <w:tc>
          <w:tcPr>
            <w:tcW w:w="7984" w:type="dxa"/>
          </w:tcPr>
          <w:p w14:paraId="3E229C3C" w14:textId="0D687556" w:rsidR="004C66EA" w:rsidRDefault="004C66EA" w:rsidP="004C66EA">
            <w:r w:rsidRPr="00CE69B0">
              <w:t>ATGGACTACAAGGACGACGATGACAAAGTGAGCAAGGGCGAGGAG</w:t>
            </w:r>
          </w:p>
        </w:tc>
        <w:tc>
          <w:tcPr>
            <w:tcW w:w="3263" w:type="dxa"/>
          </w:tcPr>
          <w:p w14:paraId="50D06F54" w14:textId="7B6A16BE" w:rsidR="004C66EA" w:rsidRDefault="004C66EA" w:rsidP="004C66EA">
            <w:r w:rsidRPr="00CE69B0">
              <w:t>Adds FLAG epitope (</w:t>
            </w:r>
            <w:proofErr w:type="spellStart"/>
            <w:r w:rsidRPr="00CE69B0">
              <w:t>eGFP</w:t>
            </w:r>
            <w:proofErr w:type="spellEnd"/>
            <w:r w:rsidRPr="00CE69B0">
              <w:t xml:space="preserve"> fragment)</w:t>
            </w:r>
          </w:p>
        </w:tc>
      </w:tr>
      <w:tr w:rsidR="004C66EA" w14:paraId="069AB344" w14:textId="77777777" w:rsidTr="004C66EA">
        <w:tc>
          <w:tcPr>
            <w:tcW w:w="1703" w:type="dxa"/>
          </w:tcPr>
          <w:p w14:paraId="63CE267C" w14:textId="2FF76133" w:rsidR="004C66EA" w:rsidRDefault="004C66EA" w:rsidP="004C66EA">
            <w:r w:rsidRPr="00CE69B0">
              <w:t>EM-R1</w:t>
            </w:r>
          </w:p>
        </w:tc>
        <w:tc>
          <w:tcPr>
            <w:tcW w:w="7984" w:type="dxa"/>
          </w:tcPr>
          <w:p w14:paraId="76A73ED5" w14:textId="4058A3D7" w:rsidR="004C66EA" w:rsidRDefault="004C66EA" w:rsidP="004C66EA">
            <w:r w:rsidRPr="00CE69B0">
              <w:t>TCACTACAGGGTCAGGCGCTCCAGGGGAGGCAGCTTGTACAGCTCGTCCATG</w:t>
            </w:r>
          </w:p>
        </w:tc>
        <w:tc>
          <w:tcPr>
            <w:tcW w:w="3263" w:type="dxa"/>
          </w:tcPr>
          <w:p w14:paraId="09225EC7" w14:textId="23923F6E" w:rsidR="004C66EA" w:rsidRDefault="004C66EA" w:rsidP="004C66EA">
            <w:r w:rsidRPr="00CE69B0">
              <w:t>Adds NES epitope + 2 stop codons</w:t>
            </w:r>
          </w:p>
        </w:tc>
      </w:tr>
      <w:tr w:rsidR="004C66EA" w14:paraId="29ADCE4D" w14:textId="77777777" w:rsidTr="004C66EA">
        <w:tc>
          <w:tcPr>
            <w:tcW w:w="1703" w:type="dxa"/>
          </w:tcPr>
          <w:p w14:paraId="77DBE94D" w14:textId="3C982E03" w:rsidR="004C66EA" w:rsidRDefault="004C66EA" w:rsidP="004C66EA">
            <w:r w:rsidRPr="00CE69B0">
              <w:t>EM-F2</w:t>
            </w:r>
          </w:p>
        </w:tc>
        <w:tc>
          <w:tcPr>
            <w:tcW w:w="7984" w:type="dxa"/>
          </w:tcPr>
          <w:p w14:paraId="4A92389E" w14:textId="207286C9" w:rsidR="004C66EA" w:rsidRDefault="004C66EA" w:rsidP="004C66EA">
            <w:r w:rsidRPr="00CE69B0">
              <w:t>ATGGACTACAAGGACGACGATGACAAAGCTAGCAAAGACAATACTGTG</w:t>
            </w:r>
          </w:p>
        </w:tc>
        <w:tc>
          <w:tcPr>
            <w:tcW w:w="3263" w:type="dxa"/>
          </w:tcPr>
          <w:p w14:paraId="6692D2CC" w14:textId="259FEE94" w:rsidR="004C66EA" w:rsidRDefault="004C66EA" w:rsidP="004C66EA">
            <w:r w:rsidRPr="00CE69B0">
              <w:t xml:space="preserve">Amplifies </w:t>
            </w:r>
            <w:proofErr w:type="spellStart"/>
            <w:r w:rsidRPr="00CE69B0">
              <w:t>TurboID</w:t>
            </w:r>
            <w:proofErr w:type="spellEnd"/>
            <w:r w:rsidRPr="00CE69B0">
              <w:t>-NES; adds FLAG epitope</w:t>
            </w:r>
          </w:p>
        </w:tc>
      </w:tr>
      <w:tr w:rsidR="004C66EA" w14:paraId="756C0A01" w14:textId="77777777" w:rsidTr="004C66EA">
        <w:tc>
          <w:tcPr>
            <w:tcW w:w="1703" w:type="dxa"/>
          </w:tcPr>
          <w:p w14:paraId="0BD032EC" w14:textId="03906269" w:rsidR="004C66EA" w:rsidRDefault="004C66EA" w:rsidP="004C66EA">
            <w:r w:rsidRPr="00CE69B0">
              <w:t>EM-R2</w:t>
            </w:r>
          </w:p>
        </w:tc>
        <w:tc>
          <w:tcPr>
            <w:tcW w:w="7984" w:type="dxa"/>
          </w:tcPr>
          <w:p w14:paraId="4D3E3E22" w14:textId="551C03ED" w:rsidR="004C66EA" w:rsidRDefault="004C66EA" w:rsidP="004C66EA">
            <w:r w:rsidRPr="00CE69B0">
              <w:t>TCACTACAGGGTCAGGCGCTCCAG</w:t>
            </w:r>
          </w:p>
        </w:tc>
        <w:tc>
          <w:tcPr>
            <w:tcW w:w="3263" w:type="dxa"/>
          </w:tcPr>
          <w:p w14:paraId="67E2733E" w14:textId="2ECF7444" w:rsidR="004C66EA" w:rsidRDefault="004C66EA" w:rsidP="004C66EA">
            <w:r w:rsidRPr="00CE69B0">
              <w:t xml:space="preserve">Reverse for </w:t>
            </w:r>
            <w:proofErr w:type="spellStart"/>
            <w:r w:rsidRPr="00CE69B0">
              <w:t>TurboID</w:t>
            </w:r>
            <w:proofErr w:type="spellEnd"/>
            <w:r w:rsidRPr="00CE69B0">
              <w:t>-NES fragment</w:t>
            </w:r>
          </w:p>
        </w:tc>
      </w:tr>
      <w:tr w:rsidR="004C66EA" w14:paraId="4080606F" w14:textId="77777777" w:rsidTr="004C66EA">
        <w:tc>
          <w:tcPr>
            <w:tcW w:w="1703" w:type="dxa"/>
          </w:tcPr>
          <w:p w14:paraId="4CC8CB90" w14:textId="67AC0E05" w:rsidR="004C66EA" w:rsidRDefault="004C66EA" w:rsidP="004C66EA">
            <w:r w:rsidRPr="00CE69B0">
              <w:t>EM-F3</w:t>
            </w:r>
          </w:p>
        </w:tc>
        <w:tc>
          <w:tcPr>
            <w:tcW w:w="7984" w:type="dxa"/>
          </w:tcPr>
          <w:p w14:paraId="4E362F40" w14:textId="4EA2D44B" w:rsidR="004C66EA" w:rsidRDefault="004C66EA" w:rsidP="004C66EA">
            <w:r w:rsidRPr="00CE69B0">
              <w:t>CGGTACCCGGGGATCCTTAAAAGCGTTTTTTTTTATTCTGAG</w:t>
            </w:r>
          </w:p>
        </w:tc>
        <w:tc>
          <w:tcPr>
            <w:tcW w:w="3263" w:type="dxa"/>
          </w:tcPr>
          <w:p w14:paraId="0FBF7F39" w14:textId="57B73276" w:rsidR="004C66EA" w:rsidRDefault="004C66EA" w:rsidP="004C66EA">
            <w:r w:rsidRPr="00CE69B0">
              <w:t>EXP7 promoter (adds vector overlap)</w:t>
            </w:r>
          </w:p>
        </w:tc>
      </w:tr>
      <w:tr w:rsidR="004C66EA" w14:paraId="53552561" w14:textId="77777777" w:rsidTr="004C66EA">
        <w:tc>
          <w:tcPr>
            <w:tcW w:w="1703" w:type="dxa"/>
          </w:tcPr>
          <w:p w14:paraId="18005B0B" w14:textId="2A17C451" w:rsidR="004C66EA" w:rsidRDefault="004C66EA" w:rsidP="004C66EA">
            <w:r w:rsidRPr="00CE69B0">
              <w:t>EM-R3</w:t>
            </w:r>
          </w:p>
        </w:tc>
        <w:tc>
          <w:tcPr>
            <w:tcW w:w="7984" w:type="dxa"/>
          </w:tcPr>
          <w:p w14:paraId="60B16ADE" w14:textId="6CD31D08" w:rsidR="004C66EA" w:rsidRDefault="004C66EA" w:rsidP="004C66EA">
            <w:r w:rsidRPr="00CE69B0">
              <w:t>GTCGTCCTTGTAGTCCATTCTAGCCTCTTTTTCTTTATTCTT</w:t>
            </w:r>
          </w:p>
        </w:tc>
        <w:tc>
          <w:tcPr>
            <w:tcW w:w="3263" w:type="dxa"/>
          </w:tcPr>
          <w:p w14:paraId="115DB77E" w14:textId="7A0DB24A" w:rsidR="004C66EA" w:rsidRDefault="004C66EA" w:rsidP="004C66EA">
            <w:r w:rsidRPr="00CE69B0">
              <w:t>Overlap with FLAG sequence</w:t>
            </w:r>
          </w:p>
        </w:tc>
      </w:tr>
      <w:tr w:rsidR="004C66EA" w14:paraId="577D9101" w14:textId="77777777" w:rsidTr="004C66EA">
        <w:tc>
          <w:tcPr>
            <w:tcW w:w="1703" w:type="dxa"/>
          </w:tcPr>
          <w:p w14:paraId="0487D475" w14:textId="7A7DC0C8" w:rsidR="004C66EA" w:rsidRDefault="004C66EA" w:rsidP="004C66EA">
            <w:r w:rsidRPr="00CE69B0">
              <w:t>EM-F4</w:t>
            </w:r>
          </w:p>
        </w:tc>
        <w:tc>
          <w:tcPr>
            <w:tcW w:w="7984" w:type="dxa"/>
          </w:tcPr>
          <w:p w14:paraId="69EE344A" w14:textId="4559BB42" w:rsidR="004C66EA" w:rsidRDefault="004C66EA" w:rsidP="004C66EA">
            <w:r w:rsidRPr="00CE69B0">
              <w:t>ATGGACTACAAGGACGACG</w:t>
            </w:r>
          </w:p>
        </w:tc>
        <w:tc>
          <w:tcPr>
            <w:tcW w:w="3263" w:type="dxa"/>
          </w:tcPr>
          <w:p w14:paraId="7258E607" w14:textId="1E719D88" w:rsidR="004C66EA" w:rsidRDefault="004C66EA" w:rsidP="004C66EA">
            <w:r w:rsidRPr="00CE69B0">
              <w:t>Reamplifies FLAG-tagged fragments; vector overlap</w:t>
            </w:r>
          </w:p>
        </w:tc>
      </w:tr>
      <w:tr w:rsidR="004C66EA" w14:paraId="5C216FF0" w14:textId="77777777" w:rsidTr="004C66EA">
        <w:tc>
          <w:tcPr>
            <w:tcW w:w="1703" w:type="dxa"/>
          </w:tcPr>
          <w:p w14:paraId="0730B3F3" w14:textId="07B539FC" w:rsidR="004C66EA" w:rsidRDefault="004C66EA" w:rsidP="004C66EA">
            <w:r w:rsidRPr="00CE69B0">
              <w:t>EM-R4</w:t>
            </w:r>
          </w:p>
        </w:tc>
        <w:tc>
          <w:tcPr>
            <w:tcW w:w="7984" w:type="dxa"/>
          </w:tcPr>
          <w:p w14:paraId="727429EC" w14:textId="4E7E2847" w:rsidR="004C66EA" w:rsidRDefault="004C66EA" w:rsidP="004C66EA">
            <w:r w:rsidRPr="00CE69B0">
              <w:t>GGTCACCTGTAATTCACACTCACTACAGGGTCAGGCG</w:t>
            </w:r>
          </w:p>
        </w:tc>
        <w:tc>
          <w:tcPr>
            <w:tcW w:w="3263" w:type="dxa"/>
          </w:tcPr>
          <w:p w14:paraId="6D7928DC" w14:textId="58DBFA51" w:rsidR="004C66EA" w:rsidRDefault="004C66EA" w:rsidP="004C66EA">
            <w:r w:rsidRPr="00CE69B0">
              <w:t>Vector (NOST region) overlap</w:t>
            </w:r>
          </w:p>
        </w:tc>
      </w:tr>
      <w:tr w:rsidR="004C66EA" w14:paraId="51D16152" w14:textId="77777777" w:rsidTr="004C66EA">
        <w:tc>
          <w:tcPr>
            <w:tcW w:w="1703" w:type="dxa"/>
          </w:tcPr>
          <w:p w14:paraId="09D0394F" w14:textId="0A1EDD0E" w:rsidR="004C66EA" w:rsidRDefault="004C66EA" w:rsidP="004C66EA">
            <w:r w:rsidRPr="00CE69B0">
              <w:t>F13</w:t>
            </w:r>
          </w:p>
        </w:tc>
        <w:tc>
          <w:tcPr>
            <w:tcW w:w="7984" w:type="dxa"/>
          </w:tcPr>
          <w:p w14:paraId="14334D7D" w14:textId="5D131D94" w:rsidR="004C66EA" w:rsidRDefault="004C66EA" w:rsidP="004C66EA">
            <w:r w:rsidRPr="00CE69B0">
              <w:t>CGGGGATCCTCTAGATAAAAGCGTTTTTTTTTATTCTGAG</w:t>
            </w:r>
          </w:p>
        </w:tc>
        <w:tc>
          <w:tcPr>
            <w:tcW w:w="3263" w:type="dxa"/>
          </w:tcPr>
          <w:p w14:paraId="0F307A52" w14:textId="41629926" w:rsidR="004C66EA" w:rsidRDefault="004C66EA" w:rsidP="004C66EA">
            <w:r w:rsidRPr="00CE69B0">
              <w:t>EXP7 promoter cloning (</w:t>
            </w:r>
            <w:proofErr w:type="spellStart"/>
            <w:r w:rsidRPr="00CE69B0">
              <w:t>XbaI</w:t>
            </w:r>
            <w:proofErr w:type="spellEnd"/>
            <w:r w:rsidRPr="00CE69B0">
              <w:t xml:space="preserve"> site)</w:t>
            </w:r>
          </w:p>
        </w:tc>
      </w:tr>
      <w:tr w:rsidR="004C66EA" w14:paraId="4B052124" w14:textId="77777777" w:rsidTr="004C66EA">
        <w:tc>
          <w:tcPr>
            <w:tcW w:w="1703" w:type="dxa"/>
          </w:tcPr>
          <w:p w14:paraId="688F7635" w14:textId="7E9A0D3C" w:rsidR="004C66EA" w:rsidRDefault="004C66EA" w:rsidP="004C66EA">
            <w:r w:rsidRPr="00CE69B0">
              <w:t>R13</w:t>
            </w:r>
          </w:p>
        </w:tc>
        <w:tc>
          <w:tcPr>
            <w:tcW w:w="7984" w:type="dxa"/>
          </w:tcPr>
          <w:p w14:paraId="62B6ACEA" w14:textId="76FAAD1B" w:rsidR="004C66EA" w:rsidRDefault="004C66EA" w:rsidP="004C66EA">
            <w:r w:rsidRPr="00CE69B0">
              <w:t>CTGTAATTCACACGTGTCTAGCCTCTTTTTCTTTATTCTT</w:t>
            </w:r>
          </w:p>
        </w:tc>
        <w:tc>
          <w:tcPr>
            <w:tcW w:w="3263" w:type="dxa"/>
          </w:tcPr>
          <w:p w14:paraId="151468CC" w14:textId="09CFDDD2" w:rsidR="004C66EA" w:rsidRDefault="004C66EA" w:rsidP="004C66EA">
            <w:r w:rsidRPr="00CE69B0">
              <w:t>EXP7 promoter cloning (</w:t>
            </w:r>
            <w:proofErr w:type="spellStart"/>
            <w:r w:rsidRPr="00CE69B0">
              <w:t>PmlI</w:t>
            </w:r>
            <w:proofErr w:type="spellEnd"/>
            <w:r w:rsidRPr="00CE69B0">
              <w:t xml:space="preserve"> site)</w:t>
            </w:r>
          </w:p>
        </w:tc>
      </w:tr>
      <w:tr w:rsidR="004C66EA" w14:paraId="37A7538B" w14:textId="77777777" w:rsidTr="004C66EA">
        <w:tc>
          <w:tcPr>
            <w:tcW w:w="1703" w:type="dxa"/>
          </w:tcPr>
          <w:p w14:paraId="1ED5436A" w14:textId="067D8241" w:rsidR="004C66EA" w:rsidRDefault="004C66EA" w:rsidP="004C66EA">
            <w:r w:rsidRPr="00CE69B0">
              <w:t>F14</w:t>
            </w:r>
          </w:p>
        </w:tc>
        <w:tc>
          <w:tcPr>
            <w:tcW w:w="7984" w:type="dxa"/>
          </w:tcPr>
          <w:p w14:paraId="7687EB1B" w14:textId="17FABD99" w:rsidR="004C66EA" w:rsidRDefault="004C66EA" w:rsidP="004C66EA">
            <w:r w:rsidRPr="00CE69B0">
              <w:t>CGGGGATCCTCTAGAATCAAGACCATCTGTAATCT</w:t>
            </w:r>
          </w:p>
        </w:tc>
        <w:tc>
          <w:tcPr>
            <w:tcW w:w="3263" w:type="dxa"/>
          </w:tcPr>
          <w:p w14:paraId="57537473" w14:textId="09486316" w:rsidR="004C66EA" w:rsidRDefault="004C66EA" w:rsidP="004C66EA">
            <w:r w:rsidRPr="00CE69B0">
              <w:t>PEP promoter cloning (</w:t>
            </w:r>
            <w:proofErr w:type="spellStart"/>
            <w:r w:rsidRPr="00CE69B0">
              <w:t>XbaI</w:t>
            </w:r>
            <w:proofErr w:type="spellEnd"/>
            <w:r w:rsidRPr="00CE69B0">
              <w:t xml:space="preserve"> site)</w:t>
            </w:r>
          </w:p>
        </w:tc>
      </w:tr>
      <w:tr w:rsidR="004C66EA" w14:paraId="202C005D" w14:textId="77777777" w:rsidTr="004C66EA">
        <w:tc>
          <w:tcPr>
            <w:tcW w:w="1703" w:type="dxa"/>
          </w:tcPr>
          <w:p w14:paraId="293CC753" w14:textId="390E07ED" w:rsidR="004C66EA" w:rsidRDefault="004C66EA" w:rsidP="004C66EA">
            <w:r w:rsidRPr="00CE69B0">
              <w:t>R14</w:t>
            </w:r>
          </w:p>
        </w:tc>
        <w:tc>
          <w:tcPr>
            <w:tcW w:w="7984" w:type="dxa"/>
          </w:tcPr>
          <w:p w14:paraId="1BB78E1A" w14:textId="6A52ED21" w:rsidR="004C66EA" w:rsidRDefault="004C66EA" w:rsidP="004C66EA">
            <w:r w:rsidRPr="00CE69B0">
              <w:t>CTGTAATTCACACGTGGGTTTTGGCTAATGTGATTG</w:t>
            </w:r>
          </w:p>
        </w:tc>
        <w:tc>
          <w:tcPr>
            <w:tcW w:w="3263" w:type="dxa"/>
          </w:tcPr>
          <w:p w14:paraId="6BD331D7" w14:textId="0A60099F" w:rsidR="004C66EA" w:rsidRDefault="004C66EA" w:rsidP="004C66EA">
            <w:r w:rsidRPr="00CE69B0">
              <w:t>PEP promoter cloning (</w:t>
            </w:r>
            <w:proofErr w:type="spellStart"/>
            <w:r w:rsidRPr="00CE69B0">
              <w:t>PmlI</w:t>
            </w:r>
            <w:proofErr w:type="spellEnd"/>
            <w:r w:rsidRPr="00CE69B0">
              <w:t xml:space="preserve"> site)</w:t>
            </w:r>
          </w:p>
        </w:tc>
      </w:tr>
      <w:tr w:rsidR="004C66EA" w14:paraId="219C370C" w14:textId="77777777" w:rsidTr="004C66EA">
        <w:tc>
          <w:tcPr>
            <w:tcW w:w="1703" w:type="dxa"/>
          </w:tcPr>
          <w:p w14:paraId="5316C1FB" w14:textId="215DCB31" w:rsidR="004C66EA" w:rsidRDefault="004C66EA" w:rsidP="004C66EA">
            <w:r w:rsidRPr="00CE69B0">
              <w:t>EM-F8</w:t>
            </w:r>
          </w:p>
        </w:tc>
        <w:tc>
          <w:tcPr>
            <w:tcW w:w="7984" w:type="dxa"/>
          </w:tcPr>
          <w:p w14:paraId="2B1C9DFD" w14:textId="2648D3A5" w:rsidR="004C66EA" w:rsidRDefault="004C66EA" w:rsidP="004C66EA">
            <w:r w:rsidRPr="00CE69B0">
              <w:t>CACATTAGCCAAAACCCACATGGACTACAAGGACGACG</w:t>
            </w:r>
          </w:p>
        </w:tc>
        <w:tc>
          <w:tcPr>
            <w:tcW w:w="3263" w:type="dxa"/>
          </w:tcPr>
          <w:p w14:paraId="03E5CAA8" w14:textId="52EC274C" w:rsidR="004C66EA" w:rsidRDefault="004C66EA" w:rsidP="004C66EA">
            <w:r w:rsidRPr="00CE69B0">
              <w:t>Adds overlap with PEP promoter</w:t>
            </w:r>
          </w:p>
        </w:tc>
      </w:tr>
      <w:tr w:rsidR="004C66EA" w14:paraId="3AC83CD7" w14:textId="77777777" w:rsidTr="004C66EA">
        <w:tc>
          <w:tcPr>
            <w:tcW w:w="1703" w:type="dxa"/>
          </w:tcPr>
          <w:p w14:paraId="00F87AB0" w14:textId="48AC7DF4" w:rsidR="004C66EA" w:rsidRDefault="004C66EA" w:rsidP="004C66EA">
            <w:r w:rsidRPr="00CE69B0">
              <w:t>EM-R8</w:t>
            </w:r>
          </w:p>
        </w:tc>
        <w:tc>
          <w:tcPr>
            <w:tcW w:w="7984" w:type="dxa"/>
          </w:tcPr>
          <w:p w14:paraId="578775AC" w14:textId="1C68D056" w:rsidR="004C66EA" w:rsidRDefault="004C66EA" w:rsidP="004C66EA">
            <w:r w:rsidRPr="00CE69B0">
              <w:t>TCACTAGAGTTCATCCTTCTTGTACAGCTCGTCCATG</w:t>
            </w:r>
          </w:p>
        </w:tc>
        <w:tc>
          <w:tcPr>
            <w:tcW w:w="3263" w:type="dxa"/>
          </w:tcPr>
          <w:p w14:paraId="02BA291F" w14:textId="7C0D2CC9" w:rsidR="004C66EA" w:rsidRDefault="004C66EA" w:rsidP="004C66EA">
            <w:r w:rsidRPr="00CE69B0">
              <w:t>Adds KDEL-2 stops</w:t>
            </w:r>
          </w:p>
        </w:tc>
      </w:tr>
      <w:tr w:rsidR="004C66EA" w14:paraId="6BACA500" w14:textId="77777777" w:rsidTr="004C66EA">
        <w:tc>
          <w:tcPr>
            <w:tcW w:w="1703" w:type="dxa"/>
          </w:tcPr>
          <w:p w14:paraId="2ED2CEE3" w14:textId="270D97B7" w:rsidR="004C66EA" w:rsidRDefault="004C66EA" w:rsidP="004C66EA">
            <w:r w:rsidRPr="000474DC">
              <w:t>EM-F10</w:t>
            </w:r>
          </w:p>
        </w:tc>
        <w:tc>
          <w:tcPr>
            <w:tcW w:w="7984" w:type="dxa"/>
          </w:tcPr>
          <w:p w14:paraId="6857AF95" w14:textId="4DB27F0E" w:rsidR="004C66EA" w:rsidRDefault="004C66EA" w:rsidP="004C66EA">
            <w:r w:rsidRPr="000474DC">
              <w:t>AGAAAAAGAGGCTAGACACATGGACTACAAGGACGACG</w:t>
            </w:r>
          </w:p>
        </w:tc>
        <w:tc>
          <w:tcPr>
            <w:tcW w:w="3263" w:type="dxa"/>
          </w:tcPr>
          <w:p w14:paraId="06F7CE29" w14:textId="3421F7DD" w:rsidR="004C66EA" w:rsidRDefault="004C66EA" w:rsidP="004C66EA">
            <w:r w:rsidRPr="000474DC">
              <w:t>Adds overlap for EXP7 promoter</w:t>
            </w:r>
          </w:p>
        </w:tc>
      </w:tr>
      <w:tr w:rsidR="004C66EA" w14:paraId="17942407" w14:textId="77777777" w:rsidTr="004C66EA">
        <w:tc>
          <w:tcPr>
            <w:tcW w:w="1703" w:type="dxa"/>
          </w:tcPr>
          <w:p w14:paraId="5942F459" w14:textId="162E98D4" w:rsidR="004C66EA" w:rsidRDefault="004C66EA" w:rsidP="004C66EA">
            <w:r w:rsidRPr="000474DC">
              <w:lastRenderedPageBreak/>
              <w:t>EM-R10</w:t>
            </w:r>
          </w:p>
        </w:tc>
        <w:tc>
          <w:tcPr>
            <w:tcW w:w="7984" w:type="dxa"/>
          </w:tcPr>
          <w:p w14:paraId="78A4E434" w14:textId="14A9B1B1" w:rsidR="004C66EA" w:rsidRDefault="004C66EA" w:rsidP="004C66EA">
            <w:r w:rsidRPr="000474DC">
              <w:t>GTCACCTGTAATTCACACTCACTAGAGTTCATCCTTCT</w:t>
            </w:r>
          </w:p>
        </w:tc>
        <w:tc>
          <w:tcPr>
            <w:tcW w:w="3263" w:type="dxa"/>
          </w:tcPr>
          <w:p w14:paraId="68D391FA" w14:textId="4D12A160" w:rsidR="004C66EA" w:rsidRDefault="004C66EA" w:rsidP="004C66EA">
            <w:r w:rsidRPr="000474DC">
              <w:t>Adds overlap with vector (NOST)</w:t>
            </w:r>
          </w:p>
        </w:tc>
      </w:tr>
      <w:tr w:rsidR="004C66EA" w14:paraId="0E842199" w14:textId="77777777" w:rsidTr="004C66EA">
        <w:tc>
          <w:tcPr>
            <w:tcW w:w="1703" w:type="dxa"/>
          </w:tcPr>
          <w:p w14:paraId="2936CBDA" w14:textId="5EC5C40D" w:rsidR="004C66EA" w:rsidRDefault="004C66EA" w:rsidP="004C66EA">
            <w:r w:rsidRPr="000474DC">
              <w:t>EM-R9a</w:t>
            </w:r>
          </w:p>
        </w:tc>
        <w:tc>
          <w:tcPr>
            <w:tcW w:w="7984" w:type="dxa"/>
          </w:tcPr>
          <w:p w14:paraId="36374396" w14:textId="63FF214E" w:rsidR="004C66EA" w:rsidRDefault="004C66EA" w:rsidP="004C66EA">
            <w:r w:rsidRPr="000474DC">
              <w:t>TCACTAGAGTTCATCCTTCTGCAGCTTTTCGGCAGA</w:t>
            </w:r>
          </w:p>
        </w:tc>
        <w:tc>
          <w:tcPr>
            <w:tcW w:w="3263" w:type="dxa"/>
          </w:tcPr>
          <w:p w14:paraId="01289FB9" w14:textId="4DAD8D78" w:rsidR="004C66EA" w:rsidRDefault="004C66EA" w:rsidP="004C66EA">
            <w:r w:rsidRPr="000474DC">
              <w:t xml:space="preserve">Adds KDEL-2 stops to </w:t>
            </w:r>
            <w:proofErr w:type="spellStart"/>
            <w:r w:rsidRPr="000474DC">
              <w:t>TurboID</w:t>
            </w:r>
            <w:proofErr w:type="spellEnd"/>
          </w:p>
        </w:tc>
      </w:tr>
      <w:tr w:rsidR="004C66EA" w14:paraId="1FED4A39" w14:textId="77777777" w:rsidTr="004C66EA">
        <w:tc>
          <w:tcPr>
            <w:tcW w:w="1703" w:type="dxa"/>
          </w:tcPr>
          <w:p w14:paraId="7E09B68F" w14:textId="16191029" w:rsidR="004C66EA" w:rsidRDefault="004C66EA" w:rsidP="004C66EA">
            <w:r w:rsidRPr="000474DC">
              <w:t>EM-F11</w:t>
            </w:r>
          </w:p>
        </w:tc>
        <w:tc>
          <w:tcPr>
            <w:tcW w:w="7984" w:type="dxa"/>
          </w:tcPr>
          <w:p w14:paraId="55AD7855" w14:textId="5A8DA705" w:rsidR="004C66EA" w:rsidRDefault="004C66EA" w:rsidP="004C66EA">
            <w:r w:rsidRPr="000474DC">
              <w:t>ACATTAGCCAAAACCCACATGGACTACAAGGACGACG</w:t>
            </w:r>
          </w:p>
        </w:tc>
        <w:tc>
          <w:tcPr>
            <w:tcW w:w="3263" w:type="dxa"/>
          </w:tcPr>
          <w:p w14:paraId="7AEE3828" w14:textId="074D5884" w:rsidR="004C66EA" w:rsidRDefault="004C66EA" w:rsidP="004C66EA">
            <w:r w:rsidRPr="000474DC">
              <w:t>Adds overlap for PEP promoter</w:t>
            </w:r>
          </w:p>
        </w:tc>
      </w:tr>
      <w:tr w:rsidR="004C66EA" w14:paraId="3197034D" w14:textId="77777777" w:rsidTr="004C66EA">
        <w:tc>
          <w:tcPr>
            <w:tcW w:w="1703" w:type="dxa"/>
          </w:tcPr>
          <w:p w14:paraId="6D453190" w14:textId="3D49706F" w:rsidR="004C66EA" w:rsidRDefault="004C66EA" w:rsidP="004C66EA">
            <w:r w:rsidRPr="000474DC">
              <w:t>EM-F46</w:t>
            </w:r>
          </w:p>
        </w:tc>
        <w:tc>
          <w:tcPr>
            <w:tcW w:w="7984" w:type="dxa"/>
          </w:tcPr>
          <w:p w14:paraId="128B5EBF" w14:textId="456B19CE" w:rsidR="004C66EA" w:rsidRDefault="004C66EA" w:rsidP="004C66EA">
            <w:r w:rsidRPr="000474DC">
              <w:t>TCCACCATGAAGCTAAAGATTTCTCTAA</w:t>
            </w:r>
          </w:p>
        </w:tc>
        <w:tc>
          <w:tcPr>
            <w:tcW w:w="3263" w:type="dxa"/>
          </w:tcPr>
          <w:p w14:paraId="07BE7B90" w14:textId="38C9D89E" w:rsidR="004C66EA" w:rsidRDefault="004C66EA" w:rsidP="004C66EA">
            <w:r w:rsidRPr="000474DC">
              <w:t>Amplifies CERK1 CDS; adds Kozak sequence</w:t>
            </w:r>
          </w:p>
        </w:tc>
      </w:tr>
      <w:tr w:rsidR="004C66EA" w14:paraId="5B0B8E3C" w14:textId="77777777" w:rsidTr="004C66EA">
        <w:tc>
          <w:tcPr>
            <w:tcW w:w="1703" w:type="dxa"/>
          </w:tcPr>
          <w:p w14:paraId="09667F76" w14:textId="3287E4A4" w:rsidR="004C66EA" w:rsidRDefault="004C66EA" w:rsidP="004C66EA">
            <w:r w:rsidRPr="000474DC">
              <w:t>EM-R46</w:t>
            </w:r>
          </w:p>
        </w:tc>
        <w:tc>
          <w:tcPr>
            <w:tcW w:w="7984" w:type="dxa"/>
          </w:tcPr>
          <w:p w14:paraId="3C348737" w14:textId="225B26BF" w:rsidR="004C66EA" w:rsidRDefault="004C66EA" w:rsidP="004C66EA">
            <w:r w:rsidRPr="000474DC">
              <w:t>CACGGTAATGGTTCTCGTCA</w:t>
            </w:r>
          </w:p>
        </w:tc>
        <w:tc>
          <w:tcPr>
            <w:tcW w:w="3263" w:type="dxa"/>
          </w:tcPr>
          <w:p w14:paraId="46342F68" w14:textId="1DEA2596" w:rsidR="004C66EA" w:rsidRDefault="004C66EA" w:rsidP="004C66EA">
            <w:r w:rsidRPr="000474DC">
              <w:t>CERK1 reverse primer</w:t>
            </w:r>
          </w:p>
        </w:tc>
      </w:tr>
      <w:tr w:rsidR="004C66EA" w14:paraId="250A51B4" w14:textId="77777777" w:rsidTr="004C66EA">
        <w:tc>
          <w:tcPr>
            <w:tcW w:w="1703" w:type="dxa"/>
          </w:tcPr>
          <w:p w14:paraId="655C6B63" w14:textId="3AB0A7CF" w:rsidR="004C66EA" w:rsidRDefault="004C66EA" w:rsidP="004C66EA">
            <w:r w:rsidRPr="000474DC">
              <w:t>EM-F49</w:t>
            </w:r>
          </w:p>
        </w:tc>
        <w:tc>
          <w:tcPr>
            <w:tcW w:w="7984" w:type="dxa"/>
          </w:tcPr>
          <w:p w14:paraId="25909BC5" w14:textId="26229282" w:rsidR="004C66EA" w:rsidRDefault="004C66EA" w:rsidP="004C66EA">
            <w:r w:rsidRPr="000474DC">
              <w:t>AGAAAAAGAGGCTAGACACTCCACCATGAAGCTAAAGAT</w:t>
            </w:r>
          </w:p>
        </w:tc>
        <w:tc>
          <w:tcPr>
            <w:tcW w:w="3263" w:type="dxa"/>
          </w:tcPr>
          <w:p w14:paraId="37B49023" w14:textId="175B44B2" w:rsidR="004C66EA" w:rsidRDefault="004C66EA" w:rsidP="004C66EA">
            <w:r w:rsidRPr="000474DC">
              <w:t>Overlap with EXP7 promoter; CERK1 fragment</w:t>
            </w:r>
          </w:p>
        </w:tc>
      </w:tr>
      <w:tr w:rsidR="004C66EA" w14:paraId="51043516" w14:textId="77777777" w:rsidTr="004C66EA">
        <w:tc>
          <w:tcPr>
            <w:tcW w:w="1703" w:type="dxa"/>
          </w:tcPr>
          <w:p w14:paraId="17ED28B4" w14:textId="23670E5F" w:rsidR="004C66EA" w:rsidRDefault="004C66EA" w:rsidP="004C66EA">
            <w:r w:rsidRPr="000474DC">
              <w:t>EM-R49</w:t>
            </w:r>
          </w:p>
        </w:tc>
        <w:tc>
          <w:tcPr>
            <w:tcW w:w="7984" w:type="dxa"/>
          </w:tcPr>
          <w:p w14:paraId="003F51B8" w14:textId="439F24B5" w:rsidR="004C66EA" w:rsidRDefault="004C66EA" w:rsidP="004C66EA">
            <w:r w:rsidRPr="000474DC">
              <w:t>ATTGTCTTTCAGCTCTGCATAGTAAACAG</w:t>
            </w:r>
          </w:p>
        </w:tc>
        <w:tc>
          <w:tcPr>
            <w:tcW w:w="3263" w:type="dxa"/>
          </w:tcPr>
          <w:p w14:paraId="182EA888" w14:textId="4B50178F" w:rsidR="004C66EA" w:rsidRDefault="004C66EA" w:rsidP="004C66EA">
            <w:r w:rsidRPr="000474DC">
              <w:t xml:space="preserve">Overlap with </w:t>
            </w:r>
            <w:proofErr w:type="spellStart"/>
            <w:r w:rsidRPr="000474DC">
              <w:t>TurboID</w:t>
            </w:r>
            <w:proofErr w:type="spellEnd"/>
            <w:r w:rsidRPr="000474DC">
              <w:t xml:space="preserve"> fragment</w:t>
            </w:r>
          </w:p>
        </w:tc>
      </w:tr>
      <w:tr w:rsidR="004C66EA" w14:paraId="7A793ABE" w14:textId="77777777" w:rsidTr="004C66EA">
        <w:tc>
          <w:tcPr>
            <w:tcW w:w="1703" w:type="dxa"/>
          </w:tcPr>
          <w:p w14:paraId="2975605F" w14:textId="5AA4A0B0" w:rsidR="004C66EA" w:rsidRDefault="004C66EA" w:rsidP="004C66EA">
            <w:r w:rsidRPr="000474DC">
              <w:t>EM-F50</w:t>
            </w:r>
          </w:p>
        </w:tc>
        <w:tc>
          <w:tcPr>
            <w:tcW w:w="7984" w:type="dxa"/>
          </w:tcPr>
          <w:p w14:paraId="16FEDE3A" w14:textId="78B574AC" w:rsidR="004C66EA" w:rsidRDefault="004C66EA" w:rsidP="004C66EA">
            <w:r w:rsidRPr="000474DC">
              <w:t>TGCAGAGCTGAAAGACAATACTGTGCCTCT</w:t>
            </w:r>
          </w:p>
        </w:tc>
        <w:tc>
          <w:tcPr>
            <w:tcW w:w="3263" w:type="dxa"/>
          </w:tcPr>
          <w:p w14:paraId="4AA01602" w14:textId="6449EA89" w:rsidR="004C66EA" w:rsidRDefault="004C66EA" w:rsidP="004C66EA">
            <w:r w:rsidRPr="000474DC">
              <w:t>Overlap with CERK1 fragment</w:t>
            </w:r>
          </w:p>
        </w:tc>
      </w:tr>
      <w:tr w:rsidR="004C66EA" w14:paraId="54175914" w14:textId="77777777" w:rsidTr="004C66EA">
        <w:tc>
          <w:tcPr>
            <w:tcW w:w="1703" w:type="dxa"/>
          </w:tcPr>
          <w:p w14:paraId="17CF7A12" w14:textId="02B773F2" w:rsidR="004C66EA" w:rsidRDefault="004C66EA" w:rsidP="004C66EA">
            <w:r w:rsidRPr="000474DC">
              <w:t>EM-R50</w:t>
            </w:r>
          </w:p>
        </w:tc>
        <w:tc>
          <w:tcPr>
            <w:tcW w:w="7984" w:type="dxa"/>
          </w:tcPr>
          <w:p w14:paraId="0D8ABF83" w14:textId="52E7CD26" w:rsidR="004C66EA" w:rsidRDefault="004C66EA" w:rsidP="004C66EA">
            <w:r w:rsidRPr="000474DC">
              <w:t>CTACTATTTGTCATCGTCGTCCTTGTAGTCCTTTTCGGCAGACCGCAG</w:t>
            </w:r>
          </w:p>
        </w:tc>
        <w:tc>
          <w:tcPr>
            <w:tcW w:w="3263" w:type="dxa"/>
          </w:tcPr>
          <w:p w14:paraId="1EE1B632" w14:textId="21B61A87" w:rsidR="004C66EA" w:rsidRDefault="004C66EA" w:rsidP="004C66EA">
            <w:r w:rsidRPr="000474DC">
              <w:t>Adds FLAG + 2 stops</w:t>
            </w:r>
          </w:p>
        </w:tc>
      </w:tr>
      <w:tr w:rsidR="004C66EA" w14:paraId="1211503C" w14:textId="77777777" w:rsidTr="004C66EA">
        <w:tc>
          <w:tcPr>
            <w:tcW w:w="1703" w:type="dxa"/>
          </w:tcPr>
          <w:p w14:paraId="1EC147F5" w14:textId="622470DA" w:rsidR="004C66EA" w:rsidRDefault="004C66EA" w:rsidP="004C66EA">
            <w:r w:rsidRPr="000474DC">
              <w:t>EM-R51</w:t>
            </w:r>
          </w:p>
        </w:tc>
        <w:tc>
          <w:tcPr>
            <w:tcW w:w="7984" w:type="dxa"/>
          </w:tcPr>
          <w:p w14:paraId="77F246DC" w14:textId="2B0A43CC" w:rsidR="004C66EA" w:rsidRDefault="004C66EA" w:rsidP="004C66EA">
            <w:r w:rsidRPr="000474DC">
              <w:t>GTCACCTGTAATTCACACCTACTATTTGTCATCGTCGT</w:t>
            </w:r>
          </w:p>
        </w:tc>
        <w:tc>
          <w:tcPr>
            <w:tcW w:w="3263" w:type="dxa"/>
          </w:tcPr>
          <w:p w14:paraId="2495635B" w14:textId="43D7B277" w:rsidR="004C66EA" w:rsidRDefault="004C66EA" w:rsidP="004C66EA">
            <w:r w:rsidRPr="000474DC">
              <w:t>Adds vector overlap (NOS-T region)</w:t>
            </w:r>
          </w:p>
        </w:tc>
      </w:tr>
      <w:tr w:rsidR="004C66EA" w14:paraId="12E503D5" w14:textId="77777777" w:rsidTr="004C66EA">
        <w:tc>
          <w:tcPr>
            <w:tcW w:w="1703" w:type="dxa"/>
          </w:tcPr>
          <w:p w14:paraId="3D3FCDC9" w14:textId="44E65267" w:rsidR="004C66EA" w:rsidRDefault="004C66EA" w:rsidP="004C66EA">
            <w:r w:rsidRPr="000474DC">
              <w:t>EM-R52</w:t>
            </w:r>
          </w:p>
        </w:tc>
        <w:tc>
          <w:tcPr>
            <w:tcW w:w="7984" w:type="dxa"/>
          </w:tcPr>
          <w:p w14:paraId="53C67681" w14:textId="52F404B8" w:rsidR="004C66EA" w:rsidRDefault="004C66EA" w:rsidP="004C66EA">
            <w:r w:rsidRPr="000474DC">
              <w:t>CTTGCTCACTTTGTCATCGTCGTCCTTGTAGTCCATGCACTTAGATTCCACGGC</w:t>
            </w:r>
          </w:p>
        </w:tc>
        <w:tc>
          <w:tcPr>
            <w:tcW w:w="3263" w:type="dxa"/>
          </w:tcPr>
          <w:p w14:paraId="7FBD0E92" w14:textId="7665F5BC" w:rsidR="004C66EA" w:rsidRDefault="004C66EA" w:rsidP="004C66EA">
            <w:r w:rsidRPr="000474DC">
              <w:t>Adds FLAG + overlap with GFP</w:t>
            </w:r>
          </w:p>
        </w:tc>
      </w:tr>
      <w:tr w:rsidR="004C66EA" w14:paraId="605B8040" w14:textId="77777777" w:rsidTr="004C66EA">
        <w:tc>
          <w:tcPr>
            <w:tcW w:w="1703" w:type="dxa"/>
          </w:tcPr>
          <w:p w14:paraId="76D0C18A" w14:textId="409126E8" w:rsidR="004C66EA" w:rsidRDefault="004C66EA" w:rsidP="004C66EA">
            <w:r w:rsidRPr="000474DC">
              <w:t>EM-F53</w:t>
            </w:r>
          </w:p>
        </w:tc>
        <w:tc>
          <w:tcPr>
            <w:tcW w:w="7984" w:type="dxa"/>
          </w:tcPr>
          <w:p w14:paraId="419DD00E" w14:textId="1B8E64A1" w:rsidR="004C66EA" w:rsidRDefault="004C66EA" w:rsidP="004C66EA">
            <w:r w:rsidRPr="000474DC">
              <w:t>CGATGACAAAGTGAGCAAGGGCGAGGA</w:t>
            </w:r>
          </w:p>
        </w:tc>
        <w:tc>
          <w:tcPr>
            <w:tcW w:w="3263" w:type="dxa"/>
          </w:tcPr>
          <w:p w14:paraId="5E438BEA" w14:textId="40B73FDE" w:rsidR="004C66EA" w:rsidRDefault="004C66EA" w:rsidP="004C66EA">
            <w:r w:rsidRPr="000474DC">
              <w:t>Overlap with FLAG epitope (GFP fragment)</w:t>
            </w:r>
          </w:p>
        </w:tc>
      </w:tr>
      <w:tr w:rsidR="004C66EA" w14:paraId="50079343" w14:textId="77777777" w:rsidTr="004C66EA">
        <w:tc>
          <w:tcPr>
            <w:tcW w:w="1703" w:type="dxa"/>
          </w:tcPr>
          <w:p w14:paraId="3153F4D6" w14:textId="5119F726" w:rsidR="004C66EA" w:rsidRDefault="004C66EA" w:rsidP="004C66EA">
            <w:r w:rsidRPr="000474DC">
              <w:t>EM-R53</w:t>
            </w:r>
          </w:p>
        </w:tc>
        <w:tc>
          <w:tcPr>
            <w:tcW w:w="7984" w:type="dxa"/>
          </w:tcPr>
          <w:p w14:paraId="7CE48A8F" w14:textId="6C2B3BED" w:rsidR="004C66EA" w:rsidRDefault="004C66EA" w:rsidP="004C66EA">
            <w:r w:rsidRPr="000474DC">
              <w:t>ACCAACACCCTTGTACAGCTCGTCCATG</w:t>
            </w:r>
          </w:p>
        </w:tc>
        <w:tc>
          <w:tcPr>
            <w:tcW w:w="3263" w:type="dxa"/>
          </w:tcPr>
          <w:p w14:paraId="66A48177" w14:textId="51A6EC1B" w:rsidR="004C66EA" w:rsidRDefault="004C66EA" w:rsidP="004C66EA">
            <w:r w:rsidRPr="000474DC">
              <w:t>Overlap with CERK1 fragment</w:t>
            </w:r>
          </w:p>
        </w:tc>
      </w:tr>
      <w:tr w:rsidR="004C66EA" w14:paraId="3769AAD1" w14:textId="77777777" w:rsidTr="004C66EA">
        <w:tc>
          <w:tcPr>
            <w:tcW w:w="1703" w:type="dxa"/>
          </w:tcPr>
          <w:p w14:paraId="4DA953CC" w14:textId="0BBCAF23" w:rsidR="004C66EA" w:rsidRDefault="004C66EA" w:rsidP="004C66EA">
            <w:r w:rsidRPr="000474DC">
              <w:t>EM-F54</w:t>
            </w:r>
          </w:p>
        </w:tc>
        <w:tc>
          <w:tcPr>
            <w:tcW w:w="7984" w:type="dxa"/>
          </w:tcPr>
          <w:p w14:paraId="74008682" w14:textId="609797B2" w:rsidR="004C66EA" w:rsidRDefault="004C66EA" w:rsidP="004C66EA">
            <w:r w:rsidRPr="000474DC">
              <w:t>CTGTACAAGGGTGTTGGTGCTGGAGTT</w:t>
            </w:r>
          </w:p>
        </w:tc>
        <w:tc>
          <w:tcPr>
            <w:tcW w:w="3263" w:type="dxa"/>
          </w:tcPr>
          <w:p w14:paraId="53351B6B" w14:textId="32A37A88" w:rsidR="004C66EA" w:rsidRDefault="004C66EA" w:rsidP="004C66EA">
            <w:r w:rsidRPr="000474DC">
              <w:t>Overlap with GFP fragment</w:t>
            </w:r>
          </w:p>
        </w:tc>
      </w:tr>
      <w:tr w:rsidR="004C66EA" w14:paraId="24141835" w14:textId="77777777" w:rsidTr="004C66EA">
        <w:tc>
          <w:tcPr>
            <w:tcW w:w="1703" w:type="dxa"/>
          </w:tcPr>
          <w:p w14:paraId="6BCAF0AF" w14:textId="44A07857" w:rsidR="004C66EA" w:rsidRDefault="004C66EA" w:rsidP="004C66EA">
            <w:r w:rsidRPr="000474DC">
              <w:t>EM-R54</w:t>
            </w:r>
          </w:p>
        </w:tc>
        <w:tc>
          <w:tcPr>
            <w:tcW w:w="7984" w:type="dxa"/>
          </w:tcPr>
          <w:p w14:paraId="638064D4" w14:textId="5B357FA4" w:rsidR="004C66EA" w:rsidRDefault="004C66EA" w:rsidP="004C66EA">
            <w:r w:rsidRPr="000474DC">
              <w:t>ATTGTCTTTCAGCTCTGCATAGTAAACAG</w:t>
            </w:r>
          </w:p>
        </w:tc>
        <w:tc>
          <w:tcPr>
            <w:tcW w:w="3263" w:type="dxa"/>
          </w:tcPr>
          <w:p w14:paraId="4FA91193" w14:textId="2E6E8ED8" w:rsidR="004C66EA" w:rsidRDefault="004C66EA" w:rsidP="004C66EA">
            <w:r w:rsidRPr="000474DC">
              <w:t xml:space="preserve">Overlap with </w:t>
            </w:r>
            <w:proofErr w:type="spellStart"/>
            <w:r w:rsidRPr="000474DC">
              <w:t>TurboID</w:t>
            </w:r>
            <w:proofErr w:type="spellEnd"/>
          </w:p>
        </w:tc>
      </w:tr>
      <w:tr w:rsidR="004C66EA" w14:paraId="4EBEC564" w14:textId="77777777" w:rsidTr="004C66EA">
        <w:tc>
          <w:tcPr>
            <w:tcW w:w="1703" w:type="dxa"/>
          </w:tcPr>
          <w:p w14:paraId="31F180FF" w14:textId="626ACD42" w:rsidR="004C66EA" w:rsidRDefault="004C66EA" w:rsidP="004C66EA">
            <w:r w:rsidRPr="000474DC">
              <w:t>EM-F55</w:t>
            </w:r>
          </w:p>
        </w:tc>
        <w:tc>
          <w:tcPr>
            <w:tcW w:w="7984" w:type="dxa"/>
          </w:tcPr>
          <w:p w14:paraId="18EE8504" w14:textId="3651402F" w:rsidR="004C66EA" w:rsidRDefault="004C66EA" w:rsidP="004C66EA">
            <w:r w:rsidRPr="000474DC">
              <w:t>GCAGAGCTGAAAGACAATACTGTGCCTCT</w:t>
            </w:r>
          </w:p>
        </w:tc>
        <w:tc>
          <w:tcPr>
            <w:tcW w:w="3263" w:type="dxa"/>
          </w:tcPr>
          <w:p w14:paraId="11719DC8" w14:textId="6618116E" w:rsidR="004C66EA" w:rsidRDefault="004C66EA" w:rsidP="004C66EA">
            <w:r w:rsidRPr="000474DC">
              <w:t>Overlap with CERK1</w:t>
            </w:r>
          </w:p>
        </w:tc>
      </w:tr>
      <w:tr w:rsidR="004C66EA" w14:paraId="287D6C88" w14:textId="77777777" w:rsidTr="004C66EA">
        <w:tc>
          <w:tcPr>
            <w:tcW w:w="1703" w:type="dxa"/>
          </w:tcPr>
          <w:p w14:paraId="07A76EF7" w14:textId="4461984E" w:rsidR="004C66EA" w:rsidRDefault="004C66EA" w:rsidP="004C66EA">
            <w:r w:rsidRPr="000474DC">
              <w:t>EM-R55</w:t>
            </w:r>
          </w:p>
        </w:tc>
        <w:tc>
          <w:tcPr>
            <w:tcW w:w="7984" w:type="dxa"/>
          </w:tcPr>
          <w:p w14:paraId="3D58A0D8" w14:textId="6F1CBF07" w:rsidR="004C66EA" w:rsidRDefault="004C66EA" w:rsidP="004C66EA">
            <w:r w:rsidRPr="000474DC">
              <w:t>GTCACCTGTAATTCACACCTACTACTTTTCGGCAGACCGCAG</w:t>
            </w:r>
          </w:p>
        </w:tc>
        <w:tc>
          <w:tcPr>
            <w:tcW w:w="3263" w:type="dxa"/>
          </w:tcPr>
          <w:p w14:paraId="0C1F5145" w14:textId="3CD94F74" w:rsidR="004C66EA" w:rsidRDefault="004C66EA" w:rsidP="004C66EA">
            <w:r w:rsidRPr="000474DC">
              <w:t>Overlap with vector (NOS-T region)</w:t>
            </w:r>
          </w:p>
        </w:tc>
      </w:tr>
      <w:tr w:rsidR="004C66EA" w14:paraId="1A65E8AE" w14:textId="77777777" w:rsidTr="004C66EA">
        <w:tc>
          <w:tcPr>
            <w:tcW w:w="1703" w:type="dxa"/>
          </w:tcPr>
          <w:p w14:paraId="6EB9542D" w14:textId="77C9DBCC" w:rsidR="004C66EA" w:rsidRDefault="004C66EA" w:rsidP="004C66EA">
            <w:r w:rsidRPr="000474DC">
              <w:t>EM-F57</w:t>
            </w:r>
          </w:p>
        </w:tc>
        <w:tc>
          <w:tcPr>
            <w:tcW w:w="7984" w:type="dxa"/>
          </w:tcPr>
          <w:p w14:paraId="56DF3A15" w14:textId="160205F7" w:rsidR="004C66EA" w:rsidRDefault="004C66EA" w:rsidP="004C66EA">
            <w:r w:rsidRPr="000474DC">
              <w:t>CAGAGCTGGTGAGCAAGGGCGAGGA</w:t>
            </w:r>
          </w:p>
        </w:tc>
        <w:tc>
          <w:tcPr>
            <w:tcW w:w="3263" w:type="dxa"/>
          </w:tcPr>
          <w:p w14:paraId="4CC41BA8" w14:textId="66AB9B16" w:rsidR="004C66EA" w:rsidRDefault="004C66EA" w:rsidP="004C66EA">
            <w:r w:rsidRPr="000474DC">
              <w:t>Overlap with CERK1 fragment</w:t>
            </w:r>
          </w:p>
        </w:tc>
      </w:tr>
      <w:tr w:rsidR="004C66EA" w14:paraId="3997CC60" w14:textId="77777777" w:rsidTr="004C66EA">
        <w:tc>
          <w:tcPr>
            <w:tcW w:w="1703" w:type="dxa"/>
          </w:tcPr>
          <w:p w14:paraId="529C1D39" w14:textId="60698A55" w:rsidR="004C66EA" w:rsidRDefault="004C66EA" w:rsidP="004C66EA">
            <w:r w:rsidRPr="000474DC">
              <w:t>EM-R57</w:t>
            </w:r>
          </w:p>
        </w:tc>
        <w:tc>
          <w:tcPr>
            <w:tcW w:w="7984" w:type="dxa"/>
          </w:tcPr>
          <w:p w14:paraId="4A19EE85" w14:textId="4BECDBEF" w:rsidR="004C66EA" w:rsidRDefault="004C66EA" w:rsidP="004C66EA">
            <w:r w:rsidRPr="000474DC">
              <w:t>CTACTATTTGTCATCGTCGTCCTTGTAGTCCTTGTACAGCTCGTCCATG</w:t>
            </w:r>
          </w:p>
        </w:tc>
        <w:tc>
          <w:tcPr>
            <w:tcW w:w="3263" w:type="dxa"/>
          </w:tcPr>
          <w:p w14:paraId="5FE043D9" w14:textId="58BE3FBB" w:rsidR="004C66EA" w:rsidRDefault="004C66EA" w:rsidP="004C66EA">
            <w:r w:rsidRPr="000474DC">
              <w:t>Adds FLAG + 2 stops codons</w:t>
            </w:r>
          </w:p>
        </w:tc>
      </w:tr>
      <w:tr w:rsidR="004C66EA" w14:paraId="3326BD00" w14:textId="77777777" w:rsidTr="004C66EA">
        <w:tc>
          <w:tcPr>
            <w:tcW w:w="1703" w:type="dxa"/>
          </w:tcPr>
          <w:p w14:paraId="0F8851F9" w14:textId="159FD5F5" w:rsidR="004C66EA" w:rsidRDefault="004C66EA" w:rsidP="004C66EA">
            <w:r w:rsidRPr="000474DC">
              <w:t>EM-F58</w:t>
            </w:r>
          </w:p>
        </w:tc>
        <w:tc>
          <w:tcPr>
            <w:tcW w:w="7984" w:type="dxa"/>
          </w:tcPr>
          <w:p w14:paraId="7BBD81CA" w14:textId="2FDFD67F" w:rsidR="004C66EA" w:rsidRDefault="004C66EA" w:rsidP="004C66EA">
            <w:r w:rsidRPr="000474DC">
              <w:t>ACATTAGCCAAAACCCACTCCACCATGAAGCTAAAGAT</w:t>
            </w:r>
          </w:p>
        </w:tc>
        <w:tc>
          <w:tcPr>
            <w:tcW w:w="3263" w:type="dxa"/>
          </w:tcPr>
          <w:p w14:paraId="30291566" w14:textId="39348C58" w:rsidR="004C66EA" w:rsidRDefault="004C66EA" w:rsidP="004C66EA">
            <w:r w:rsidRPr="000474DC">
              <w:t>Adds overlap with PEP promoter</w:t>
            </w:r>
          </w:p>
        </w:tc>
      </w:tr>
      <w:tr w:rsidR="004C66EA" w14:paraId="0120D995" w14:textId="77777777" w:rsidTr="004C66EA">
        <w:tc>
          <w:tcPr>
            <w:tcW w:w="1703" w:type="dxa"/>
          </w:tcPr>
          <w:p w14:paraId="702D85C2" w14:textId="2FF8ED60" w:rsidR="004C66EA" w:rsidRDefault="004C66EA" w:rsidP="004C66EA">
            <w:r w:rsidRPr="000474DC">
              <w:lastRenderedPageBreak/>
              <w:t>EM-R56</w:t>
            </w:r>
          </w:p>
        </w:tc>
        <w:tc>
          <w:tcPr>
            <w:tcW w:w="7984" w:type="dxa"/>
          </w:tcPr>
          <w:p w14:paraId="1D715EBC" w14:textId="7BB75ACE" w:rsidR="004C66EA" w:rsidRDefault="004C66EA" w:rsidP="004C66EA">
            <w:r w:rsidRPr="000474DC">
              <w:t>TTGCTCACCAGCTCTGCATAGTAAACAG</w:t>
            </w:r>
          </w:p>
        </w:tc>
        <w:tc>
          <w:tcPr>
            <w:tcW w:w="3263" w:type="dxa"/>
          </w:tcPr>
          <w:p w14:paraId="214C247F" w14:textId="4423965C" w:rsidR="004C66EA" w:rsidRDefault="004C66EA" w:rsidP="004C66EA">
            <w:r w:rsidRPr="000474DC">
              <w:t>Overlap with GFP fragment</w:t>
            </w:r>
          </w:p>
        </w:tc>
      </w:tr>
      <w:tr w:rsidR="004C66EA" w14:paraId="2D0DA92A" w14:textId="77777777" w:rsidTr="004C66EA">
        <w:tc>
          <w:tcPr>
            <w:tcW w:w="1703" w:type="dxa"/>
          </w:tcPr>
          <w:p w14:paraId="6447DA81" w14:textId="244C1546" w:rsidR="004C66EA" w:rsidRDefault="004C66EA" w:rsidP="004C66EA">
            <w:r w:rsidRPr="000474DC">
              <w:t>EM-F10</w:t>
            </w:r>
          </w:p>
        </w:tc>
        <w:tc>
          <w:tcPr>
            <w:tcW w:w="7984" w:type="dxa"/>
          </w:tcPr>
          <w:p w14:paraId="33967B9B" w14:textId="15D8EDB5" w:rsidR="004C66EA" w:rsidRDefault="004C66EA" w:rsidP="004C66EA">
            <w:r w:rsidRPr="000474DC">
              <w:t>AGAAAAAGAGGCTAGACACATGGACTACAAGGACGACG</w:t>
            </w:r>
          </w:p>
        </w:tc>
        <w:tc>
          <w:tcPr>
            <w:tcW w:w="3263" w:type="dxa"/>
          </w:tcPr>
          <w:p w14:paraId="2F10A81A" w14:textId="3E23F2F9" w:rsidR="004C66EA" w:rsidRDefault="004C66EA" w:rsidP="004C66EA">
            <w:r w:rsidRPr="000474DC">
              <w:t>Adds overlap for EXP7 promoter</w:t>
            </w:r>
          </w:p>
        </w:tc>
      </w:tr>
      <w:tr w:rsidR="004C66EA" w14:paraId="70D03C58" w14:textId="77777777" w:rsidTr="004C66EA">
        <w:tc>
          <w:tcPr>
            <w:tcW w:w="1703" w:type="dxa"/>
          </w:tcPr>
          <w:p w14:paraId="001F812F" w14:textId="042D1978" w:rsidR="004C66EA" w:rsidRDefault="004C66EA" w:rsidP="004C66EA">
            <w:r w:rsidRPr="000474DC">
              <w:t>EM-R10</w:t>
            </w:r>
          </w:p>
        </w:tc>
        <w:tc>
          <w:tcPr>
            <w:tcW w:w="7984" w:type="dxa"/>
          </w:tcPr>
          <w:p w14:paraId="53ABA225" w14:textId="5136D05B" w:rsidR="004C66EA" w:rsidRDefault="004C66EA" w:rsidP="004C66EA">
            <w:r w:rsidRPr="000474DC">
              <w:t>GTCACCTGTAATTCACACTCACTAGAGTTCATCCTTCT</w:t>
            </w:r>
          </w:p>
        </w:tc>
        <w:tc>
          <w:tcPr>
            <w:tcW w:w="3263" w:type="dxa"/>
          </w:tcPr>
          <w:p w14:paraId="7A783683" w14:textId="3EE42300" w:rsidR="004C66EA" w:rsidRDefault="004C66EA" w:rsidP="004C66EA">
            <w:r w:rsidRPr="000474DC">
              <w:t>Adds overlap with vector (NOST)</w:t>
            </w:r>
          </w:p>
        </w:tc>
      </w:tr>
      <w:tr w:rsidR="004C66EA" w14:paraId="2B91F76C" w14:textId="77777777" w:rsidTr="004C66EA">
        <w:tc>
          <w:tcPr>
            <w:tcW w:w="1703" w:type="dxa"/>
          </w:tcPr>
          <w:p w14:paraId="7FA7E670" w14:textId="511F9F13" w:rsidR="004C66EA" w:rsidRDefault="004C66EA" w:rsidP="004C66EA">
            <w:r w:rsidRPr="000474DC">
              <w:t>EM-R9a</w:t>
            </w:r>
          </w:p>
        </w:tc>
        <w:tc>
          <w:tcPr>
            <w:tcW w:w="7984" w:type="dxa"/>
          </w:tcPr>
          <w:p w14:paraId="67405B3C" w14:textId="45268135" w:rsidR="004C66EA" w:rsidRDefault="004C66EA" w:rsidP="004C66EA">
            <w:r w:rsidRPr="000474DC">
              <w:t>TCACTAGAGTTCATCCTTCTGCAGCTTTTCGGCAGA</w:t>
            </w:r>
          </w:p>
        </w:tc>
        <w:tc>
          <w:tcPr>
            <w:tcW w:w="3263" w:type="dxa"/>
          </w:tcPr>
          <w:p w14:paraId="2AF8F313" w14:textId="713797E8" w:rsidR="004C66EA" w:rsidRDefault="004C66EA" w:rsidP="004C66EA">
            <w:r w:rsidRPr="000474DC">
              <w:t xml:space="preserve">Adds KDEL-2 stops to </w:t>
            </w:r>
            <w:proofErr w:type="spellStart"/>
            <w:r w:rsidRPr="000474DC">
              <w:t>TurboID</w:t>
            </w:r>
            <w:proofErr w:type="spellEnd"/>
          </w:p>
        </w:tc>
      </w:tr>
      <w:tr w:rsidR="004C66EA" w14:paraId="07429062" w14:textId="77777777" w:rsidTr="004C66EA">
        <w:tc>
          <w:tcPr>
            <w:tcW w:w="1703" w:type="dxa"/>
          </w:tcPr>
          <w:p w14:paraId="19CDA3B5" w14:textId="7CCB8E52" w:rsidR="004C66EA" w:rsidRDefault="004C66EA" w:rsidP="004C66EA">
            <w:r w:rsidRPr="000474DC">
              <w:t>EM-F11</w:t>
            </w:r>
          </w:p>
        </w:tc>
        <w:tc>
          <w:tcPr>
            <w:tcW w:w="7984" w:type="dxa"/>
          </w:tcPr>
          <w:p w14:paraId="010E1672" w14:textId="281FE77C" w:rsidR="004C66EA" w:rsidRDefault="004C66EA" w:rsidP="004C66EA">
            <w:r w:rsidRPr="000474DC">
              <w:t>ACATTAGCCAAAACCCACATGGACTACAAGGACGACG</w:t>
            </w:r>
          </w:p>
        </w:tc>
        <w:tc>
          <w:tcPr>
            <w:tcW w:w="3263" w:type="dxa"/>
          </w:tcPr>
          <w:p w14:paraId="147FD607" w14:textId="6B005816" w:rsidR="004C66EA" w:rsidRDefault="004C66EA" w:rsidP="004C66EA">
            <w:r w:rsidRPr="000474DC">
              <w:t>Adds overlap for PEP promoter</w:t>
            </w:r>
          </w:p>
        </w:tc>
      </w:tr>
      <w:tr w:rsidR="004C66EA" w14:paraId="1BA16859" w14:textId="77777777" w:rsidTr="004C66EA">
        <w:tc>
          <w:tcPr>
            <w:tcW w:w="1703" w:type="dxa"/>
          </w:tcPr>
          <w:p w14:paraId="1FA9A34F" w14:textId="07402E3F" w:rsidR="004C66EA" w:rsidRDefault="004C66EA" w:rsidP="004C66EA">
            <w:r w:rsidRPr="000474DC">
              <w:t>EM-F46</w:t>
            </w:r>
          </w:p>
        </w:tc>
        <w:tc>
          <w:tcPr>
            <w:tcW w:w="7984" w:type="dxa"/>
          </w:tcPr>
          <w:p w14:paraId="49EAC329" w14:textId="443AC9E1" w:rsidR="004C66EA" w:rsidRDefault="004C66EA" w:rsidP="004C66EA">
            <w:r w:rsidRPr="000474DC">
              <w:t>TCCACCATGAAGCTAAAGATTTCTCTAA</w:t>
            </w:r>
          </w:p>
        </w:tc>
        <w:tc>
          <w:tcPr>
            <w:tcW w:w="3263" w:type="dxa"/>
          </w:tcPr>
          <w:p w14:paraId="4E4DD998" w14:textId="1E5F8FE9" w:rsidR="004C66EA" w:rsidRDefault="004C66EA" w:rsidP="004C66EA">
            <w:r w:rsidRPr="000474DC">
              <w:t>Amplifies CERK1 CDS; adds Kozak sequence</w:t>
            </w:r>
          </w:p>
        </w:tc>
      </w:tr>
      <w:tr w:rsidR="004C66EA" w14:paraId="1A0BC56C" w14:textId="77777777" w:rsidTr="004C66EA">
        <w:tc>
          <w:tcPr>
            <w:tcW w:w="1703" w:type="dxa"/>
          </w:tcPr>
          <w:p w14:paraId="1A2CE6CA" w14:textId="5320A8F2" w:rsidR="004C66EA" w:rsidRDefault="004C66EA" w:rsidP="004C66EA">
            <w:r w:rsidRPr="000474DC">
              <w:t>EM-R46</w:t>
            </w:r>
          </w:p>
        </w:tc>
        <w:tc>
          <w:tcPr>
            <w:tcW w:w="7984" w:type="dxa"/>
          </w:tcPr>
          <w:p w14:paraId="479E9FA9" w14:textId="26FE3ACF" w:rsidR="004C66EA" w:rsidRDefault="004C66EA" w:rsidP="004C66EA">
            <w:r w:rsidRPr="000474DC">
              <w:t>CACGGTAATGGTTCTCGTCA</w:t>
            </w:r>
          </w:p>
        </w:tc>
        <w:tc>
          <w:tcPr>
            <w:tcW w:w="3263" w:type="dxa"/>
          </w:tcPr>
          <w:p w14:paraId="2B5FECCA" w14:textId="0222EA73" w:rsidR="004C66EA" w:rsidRDefault="004C66EA" w:rsidP="004C66EA">
            <w:r w:rsidRPr="000474DC">
              <w:t>CERK1 reverse primer</w:t>
            </w:r>
          </w:p>
        </w:tc>
      </w:tr>
      <w:tr w:rsidR="004C66EA" w14:paraId="7C0166DA" w14:textId="77777777" w:rsidTr="004C66EA">
        <w:tc>
          <w:tcPr>
            <w:tcW w:w="1703" w:type="dxa"/>
          </w:tcPr>
          <w:p w14:paraId="50A17103" w14:textId="1088E9B0" w:rsidR="004C66EA" w:rsidRDefault="004C66EA" w:rsidP="004C66EA">
            <w:r w:rsidRPr="000474DC">
              <w:t>EM-F49</w:t>
            </w:r>
          </w:p>
        </w:tc>
        <w:tc>
          <w:tcPr>
            <w:tcW w:w="7984" w:type="dxa"/>
          </w:tcPr>
          <w:p w14:paraId="5C796371" w14:textId="6F79C959" w:rsidR="004C66EA" w:rsidRDefault="004C66EA" w:rsidP="004C66EA">
            <w:r w:rsidRPr="000474DC">
              <w:t>AGAAAAAGAGGCTAGACACTCCACCATGAAGCTAAAGAT</w:t>
            </w:r>
          </w:p>
        </w:tc>
        <w:tc>
          <w:tcPr>
            <w:tcW w:w="3263" w:type="dxa"/>
          </w:tcPr>
          <w:p w14:paraId="37E8E0B6" w14:textId="2E2E45F5" w:rsidR="004C66EA" w:rsidRDefault="004C66EA" w:rsidP="004C66EA">
            <w:r w:rsidRPr="000474DC">
              <w:t>Overlap with EXP7 promoter; CERK1 fragment</w:t>
            </w:r>
          </w:p>
        </w:tc>
      </w:tr>
      <w:tr w:rsidR="004C66EA" w14:paraId="2AF5EDFF" w14:textId="77777777" w:rsidTr="004C66EA">
        <w:tc>
          <w:tcPr>
            <w:tcW w:w="1703" w:type="dxa"/>
          </w:tcPr>
          <w:p w14:paraId="5CD3B700" w14:textId="403E8DC3" w:rsidR="004C66EA" w:rsidRDefault="004C66EA" w:rsidP="004C66EA">
            <w:r w:rsidRPr="000474DC">
              <w:t>EM-R49</w:t>
            </w:r>
          </w:p>
        </w:tc>
        <w:tc>
          <w:tcPr>
            <w:tcW w:w="7984" w:type="dxa"/>
          </w:tcPr>
          <w:p w14:paraId="412053F1" w14:textId="3AD14FCD" w:rsidR="004C66EA" w:rsidRDefault="004C66EA" w:rsidP="004C66EA">
            <w:r w:rsidRPr="000474DC">
              <w:t>ATTGTCTTTCAGCTCTGCATAGTAAACAG</w:t>
            </w:r>
          </w:p>
        </w:tc>
        <w:tc>
          <w:tcPr>
            <w:tcW w:w="3263" w:type="dxa"/>
          </w:tcPr>
          <w:p w14:paraId="10410F55" w14:textId="0AEF3CC6" w:rsidR="004C66EA" w:rsidRDefault="004C66EA" w:rsidP="004C66EA">
            <w:r w:rsidRPr="000474DC">
              <w:t xml:space="preserve">Overlap with </w:t>
            </w:r>
            <w:proofErr w:type="spellStart"/>
            <w:r w:rsidRPr="000474DC">
              <w:t>TurboID</w:t>
            </w:r>
            <w:proofErr w:type="spellEnd"/>
            <w:r w:rsidRPr="000474DC">
              <w:t xml:space="preserve"> fragment</w:t>
            </w:r>
          </w:p>
        </w:tc>
      </w:tr>
      <w:tr w:rsidR="004C66EA" w14:paraId="6FA3FF63" w14:textId="77777777" w:rsidTr="004C66EA">
        <w:tc>
          <w:tcPr>
            <w:tcW w:w="1703" w:type="dxa"/>
          </w:tcPr>
          <w:p w14:paraId="37B8195E" w14:textId="16FB2E7B" w:rsidR="004C66EA" w:rsidRDefault="004C66EA" w:rsidP="004C66EA">
            <w:r w:rsidRPr="000474DC">
              <w:t>EM-F50</w:t>
            </w:r>
          </w:p>
        </w:tc>
        <w:tc>
          <w:tcPr>
            <w:tcW w:w="7984" w:type="dxa"/>
          </w:tcPr>
          <w:p w14:paraId="2CB1FACC" w14:textId="3D32E127" w:rsidR="004C66EA" w:rsidRDefault="004C66EA" w:rsidP="004C66EA">
            <w:r w:rsidRPr="000474DC">
              <w:t>TGCAGAGCTGAAAGACAATACTGTGCCTCT</w:t>
            </w:r>
          </w:p>
        </w:tc>
        <w:tc>
          <w:tcPr>
            <w:tcW w:w="3263" w:type="dxa"/>
          </w:tcPr>
          <w:p w14:paraId="42EF412C" w14:textId="63F45F0C" w:rsidR="004C66EA" w:rsidRDefault="004C66EA" w:rsidP="004C66EA">
            <w:r w:rsidRPr="000474DC">
              <w:t>Overlap with CERK1 fragment</w:t>
            </w:r>
          </w:p>
        </w:tc>
      </w:tr>
    </w:tbl>
    <w:p w14:paraId="0B89BED4" w14:textId="77777777" w:rsidR="00B9467E" w:rsidRDefault="00B9467E"/>
    <w:sectPr w:rsidR="00B9467E" w:rsidSect="004C66E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EA"/>
    <w:rsid w:val="001253A6"/>
    <w:rsid w:val="0014712A"/>
    <w:rsid w:val="00261ABE"/>
    <w:rsid w:val="003074D7"/>
    <w:rsid w:val="0042148C"/>
    <w:rsid w:val="00473E52"/>
    <w:rsid w:val="004C66EA"/>
    <w:rsid w:val="004F5C0A"/>
    <w:rsid w:val="005942D4"/>
    <w:rsid w:val="006E6785"/>
    <w:rsid w:val="00A7479A"/>
    <w:rsid w:val="00B9467E"/>
    <w:rsid w:val="00E1580B"/>
    <w:rsid w:val="00E30D83"/>
    <w:rsid w:val="00F5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888F"/>
  <w15:chartTrackingRefBased/>
  <w15:docId w15:val="{A6AE1E53-CD28-694E-8D52-B8EB39849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6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6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6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6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6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6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6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6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6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6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6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6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6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C66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MacLean</dc:creator>
  <cp:keywords/>
  <dc:description/>
  <cp:lastModifiedBy>Allyson MacLean</cp:lastModifiedBy>
  <cp:revision>2</cp:revision>
  <dcterms:created xsi:type="dcterms:W3CDTF">2025-10-26T19:16:00Z</dcterms:created>
  <dcterms:modified xsi:type="dcterms:W3CDTF">2025-10-26T19:23:00Z</dcterms:modified>
</cp:coreProperties>
</file>